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61410" w14:textId="2E93B070" w:rsidR="0082709B" w:rsidRDefault="0082709B" w:rsidP="0082709B">
      <w:pPr>
        <w:rPr>
          <w:rFonts w:ascii="Helvetica" w:hAnsi="Helvetica"/>
          <w:color w:val="000000"/>
          <w:sz w:val="22"/>
          <w:szCs w:val="22"/>
          <w:lang w:eastAsia="zh-CN" w:bidi="hi-IN"/>
        </w:rPr>
      </w:pPr>
      <w:r>
        <w:rPr>
          <w:rFonts w:ascii="Helvetica" w:hAnsi="Helvetica"/>
          <w:b/>
          <w:color w:val="000000"/>
          <w:sz w:val="22"/>
          <w:szCs w:val="22"/>
          <w:lang w:eastAsia="zh-CN" w:bidi="hi-IN"/>
        </w:rPr>
        <w:t xml:space="preserve">Supplementary Table </w:t>
      </w:r>
      <w:r w:rsidR="008724AA">
        <w:rPr>
          <w:rFonts w:ascii="Helvetica" w:hAnsi="Helvetica"/>
          <w:b/>
          <w:color w:val="000000"/>
          <w:sz w:val="22"/>
          <w:szCs w:val="22"/>
          <w:lang w:eastAsia="zh-CN" w:bidi="hi-IN"/>
        </w:rPr>
        <w:t>1</w:t>
      </w:r>
      <w:r>
        <w:rPr>
          <w:rFonts w:ascii="Helvetica" w:hAnsi="Helvetica"/>
          <w:b/>
          <w:color w:val="000000"/>
          <w:sz w:val="22"/>
          <w:szCs w:val="22"/>
          <w:lang w:eastAsia="zh-CN" w:bidi="hi-IN"/>
        </w:rPr>
        <w:t>:</w:t>
      </w:r>
      <w:r>
        <w:rPr>
          <w:rFonts w:ascii="Helvetica" w:hAnsi="Helvetica"/>
          <w:color w:val="000000"/>
          <w:sz w:val="22"/>
          <w:szCs w:val="22"/>
          <w:lang w:eastAsia="zh-CN" w:bidi="hi-IN"/>
        </w:rPr>
        <w:t xml:space="preserve"> EC Numbers of AA Families (LPMO and Non-LPMO).</w:t>
      </w:r>
    </w:p>
    <w:p w14:paraId="48FC71D2" w14:textId="77777777" w:rsidR="00AF31D9" w:rsidRPr="00B1512A" w:rsidRDefault="00AF31D9" w:rsidP="0082709B">
      <w:pPr>
        <w:rPr>
          <w:rFonts w:ascii="Helvetica" w:hAnsi="Helvetica"/>
          <w:b/>
          <w:color w:val="000000"/>
          <w:sz w:val="22"/>
          <w:szCs w:val="22"/>
          <w:lang w:eastAsia="zh-CN" w:bidi="hi-IN"/>
        </w:rPr>
      </w:pPr>
    </w:p>
    <w:tbl>
      <w:tblPr>
        <w:tblStyle w:val="TableNormal1"/>
        <w:tblW w:w="5000" w:type="pct"/>
        <w:jc w:val="center"/>
        <w:tblInd w:w="0" w:type="dxa"/>
        <w:tblCellMar>
          <w:left w:w="108" w:type="dxa"/>
          <w:right w:w="108" w:type="dxa"/>
        </w:tblCellMar>
        <w:tblLook w:val="0000" w:firstRow="0" w:lastRow="0" w:firstColumn="0" w:lastColumn="0" w:noHBand="0" w:noVBand="0"/>
      </w:tblPr>
      <w:tblGrid>
        <w:gridCol w:w="2741"/>
        <w:gridCol w:w="2730"/>
        <w:gridCol w:w="2203"/>
        <w:gridCol w:w="2386"/>
      </w:tblGrid>
      <w:tr w:rsidR="0082709B" w14:paraId="6BF115F6" w14:textId="77777777" w:rsidTr="008724AA">
        <w:trPr>
          <w:jc w:val="center"/>
        </w:trPr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A74E1F" w14:textId="77777777" w:rsidR="0082709B" w:rsidRDefault="0082709B" w:rsidP="008724AA">
            <w:pPr>
              <w:widowControl w:val="0"/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b/>
                <w:color w:val="000000"/>
                <w:sz w:val="22"/>
                <w:szCs w:val="22"/>
              </w:rPr>
              <w:t>Auxiliary Activity</w:t>
            </w:r>
          </w:p>
          <w:p w14:paraId="086CC405" w14:textId="77777777" w:rsidR="0082709B" w:rsidRDefault="0082709B" w:rsidP="008724AA">
            <w:pPr>
              <w:widowControl w:val="0"/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b/>
                <w:color w:val="000000"/>
                <w:sz w:val="22"/>
                <w:szCs w:val="22"/>
              </w:rPr>
              <w:t>LPMO Family</w:t>
            </w:r>
          </w:p>
        </w:tc>
        <w:tc>
          <w:tcPr>
            <w:tcW w:w="13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A8B59A" w14:textId="77777777" w:rsidR="0082709B" w:rsidRDefault="0082709B" w:rsidP="008724AA">
            <w:pPr>
              <w:widowControl w:val="0"/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b/>
                <w:color w:val="000000"/>
                <w:sz w:val="22"/>
                <w:szCs w:val="22"/>
              </w:rPr>
              <w:t>EC Number</w:t>
            </w:r>
          </w:p>
          <w:p w14:paraId="164BC138" w14:textId="77777777" w:rsidR="0082709B" w:rsidRDefault="0082709B" w:rsidP="008724AA">
            <w:pPr>
              <w:widowControl w:val="0"/>
              <w:jc w:val="center"/>
              <w:rPr>
                <w:rFonts w:ascii="Helvetica" w:hAnsi="Helvetica"/>
                <w:b/>
                <w:color w:val="000000"/>
                <w:sz w:val="22"/>
                <w:szCs w:val="22"/>
              </w:rPr>
            </w:pP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4046E0" w14:textId="77777777" w:rsidR="0082709B" w:rsidRDefault="0082709B" w:rsidP="008724AA">
            <w:pPr>
              <w:widowControl w:val="0"/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b/>
                <w:color w:val="000000"/>
                <w:sz w:val="22"/>
                <w:szCs w:val="22"/>
              </w:rPr>
              <w:t>Auxiliary Activity NON-LPMO</w:t>
            </w:r>
          </w:p>
          <w:p w14:paraId="03EBEECC" w14:textId="77777777" w:rsidR="0082709B" w:rsidRDefault="0082709B" w:rsidP="008724AA">
            <w:pPr>
              <w:widowControl w:val="0"/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b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34BF7C" w14:textId="77777777" w:rsidR="0082709B" w:rsidRDefault="0082709B" w:rsidP="008724AA">
            <w:pPr>
              <w:widowControl w:val="0"/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b/>
                <w:color w:val="000000"/>
                <w:sz w:val="22"/>
                <w:szCs w:val="22"/>
              </w:rPr>
              <w:t>EC Number</w:t>
            </w:r>
          </w:p>
          <w:p w14:paraId="3BA2B471" w14:textId="77777777" w:rsidR="0082709B" w:rsidRDefault="0082709B" w:rsidP="008724AA">
            <w:pPr>
              <w:widowControl w:val="0"/>
              <w:jc w:val="center"/>
              <w:rPr>
                <w:rFonts w:ascii="Helvetica" w:hAnsi="Helvetica"/>
                <w:b/>
                <w:color w:val="000000"/>
                <w:sz w:val="22"/>
                <w:szCs w:val="22"/>
              </w:rPr>
            </w:pPr>
          </w:p>
        </w:tc>
      </w:tr>
      <w:tr w:rsidR="0082709B" w14:paraId="159A3688" w14:textId="77777777" w:rsidTr="008724AA">
        <w:trPr>
          <w:jc w:val="center"/>
        </w:trPr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E46014" w14:textId="77777777" w:rsidR="0082709B" w:rsidRDefault="0082709B" w:rsidP="008724AA">
            <w:pPr>
              <w:widowControl w:val="0"/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 xml:space="preserve"> AA9</w:t>
            </w:r>
          </w:p>
        </w:tc>
        <w:tc>
          <w:tcPr>
            <w:tcW w:w="13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468D59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>EC 1.14.99.54</w:t>
            </w:r>
          </w:p>
          <w:p w14:paraId="1BA95E02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>EC 1.14.99.56</w:t>
            </w:r>
          </w:p>
          <w:p w14:paraId="4B8841ED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>EC 1.14.99</w:t>
            </w:r>
          </w:p>
          <w:p w14:paraId="4555FAB6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>EC 1.14.99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7FFB40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>AA1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D685A3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 xml:space="preserve">EC </w:t>
            </w:r>
            <w:hyperlink r:id="rId4">
              <w:r>
                <w:rPr>
                  <w:rFonts w:ascii="Helvetica" w:eastAsia="NSimSun" w:hAnsi="Helvetica" w:cs="Lucida Sans"/>
                  <w:color w:val="000000"/>
                  <w:sz w:val="22"/>
                  <w:szCs w:val="22"/>
                </w:rPr>
                <w:t>1.10.3</w:t>
              </w:r>
            </w:hyperlink>
          </w:p>
          <w:p w14:paraId="66D1B1AD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 xml:space="preserve">EC </w:t>
            </w:r>
            <w:hyperlink r:id="rId5">
              <w:r>
                <w:rPr>
                  <w:rFonts w:ascii="Helvetica" w:eastAsia="NSimSun" w:hAnsi="Helvetica" w:cs="Lucida Sans"/>
                  <w:color w:val="000000"/>
                  <w:sz w:val="22"/>
                  <w:szCs w:val="22"/>
                </w:rPr>
                <w:t>1.10.3.2</w:t>
              </w:r>
            </w:hyperlink>
          </w:p>
        </w:tc>
      </w:tr>
      <w:tr w:rsidR="0082709B" w14:paraId="0829973C" w14:textId="77777777" w:rsidTr="008724AA">
        <w:trPr>
          <w:jc w:val="center"/>
        </w:trPr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2ABC79" w14:textId="77777777" w:rsidR="0082709B" w:rsidRDefault="0082709B" w:rsidP="008724AA">
            <w:pPr>
              <w:widowControl w:val="0"/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>AA10</w:t>
            </w:r>
          </w:p>
        </w:tc>
        <w:tc>
          <w:tcPr>
            <w:tcW w:w="13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8D4937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>EC 1.14.99.53</w:t>
            </w:r>
          </w:p>
          <w:p w14:paraId="193ECC54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>EC 1.14.99.54</w:t>
            </w:r>
          </w:p>
          <w:p w14:paraId="1931640C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>EC 1.14.99.56</w:t>
            </w:r>
          </w:p>
          <w:p w14:paraId="16D7D650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>EC 1.14.99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456625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>AA2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6C844B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 xml:space="preserve">EC </w:t>
            </w:r>
            <w:hyperlink r:id="rId6">
              <w:r>
                <w:rPr>
                  <w:rFonts w:ascii="Helvetica" w:eastAsia="NSimSun" w:hAnsi="Helvetica" w:cs="Lucida Sans"/>
                  <w:color w:val="000000"/>
                  <w:sz w:val="22"/>
                  <w:szCs w:val="22"/>
                </w:rPr>
                <w:t>1.11.1</w:t>
              </w:r>
            </w:hyperlink>
          </w:p>
          <w:p w14:paraId="741BE578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 xml:space="preserve">EC </w:t>
            </w:r>
            <w:hyperlink r:id="rId7">
              <w:r>
                <w:rPr>
                  <w:rFonts w:ascii="Helvetica" w:eastAsia="NSimSun" w:hAnsi="Helvetica" w:cs="Lucida Sans"/>
                  <w:color w:val="000000"/>
                  <w:sz w:val="22"/>
                  <w:szCs w:val="22"/>
                </w:rPr>
                <w:t>1.11.1.11</w:t>
              </w:r>
            </w:hyperlink>
          </w:p>
          <w:p w14:paraId="6D3F1D95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 xml:space="preserve">EC </w:t>
            </w:r>
            <w:hyperlink r:id="rId8">
              <w:r>
                <w:rPr>
                  <w:rFonts w:ascii="Helvetica" w:eastAsia="NSimSun" w:hAnsi="Helvetica" w:cs="Lucida Sans"/>
                  <w:color w:val="000000"/>
                  <w:sz w:val="22"/>
                  <w:szCs w:val="22"/>
                </w:rPr>
                <w:t>1.11.1.13</w:t>
              </w:r>
            </w:hyperlink>
          </w:p>
          <w:p w14:paraId="295EDA09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 xml:space="preserve">EC </w:t>
            </w:r>
            <w:hyperlink r:id="rId9">
              <w:r>
                <w:rPr>
                  <w:rFonts w:ascii="Helvetica" w:eastAsia="NSimSun" w:hAnsi="Helvetica" w:cs="Lucida Sans"/>
                  <w:color w:val="000000"/>
                  <w:sz w:val="22"/>
                  <w:szCs w:val="22"/>
                </w:rPr>
                <w:t>1.11.1.14</w:t>
              </w:r>
            </w:hyperlink>
          </w:p>
          <w:p w14:paraId="36DF5D51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 xml:space="preserve">EC </w:t>
            </w:r>
            <w:hyperlink r:id="rId10">
              <w:r>
                <w:rPr>
                  <w:rFonts w:ascii="Helvetica" w:eastAsia="NSimSun" w:hAnsi="Helvetica" w:cs="Lucida Sans"/>
                  <w:color w:val="000000"/>
                  <w:sz w:val="22"/>
                  <w:szCs w:val="22"/>
                </w:rPr>
                <w:t>1.11.1.16</w:t>
              </w:r>
            </w:hyperlink>
          </w:p>
          <w:p w14:paraId="320BC24B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 xml:space="preserve">EC </w:t>
            </w:r>
            <w:hyperlink r:id="rId11">
              <w:r>
                <w:rPr>
                  <w:rFonts w:ascii="Helvetica" w:eastAsia="NSimSun" w:hAnsi="Helvetica" w:cs="Lucida Sans"/>
                  <w:color w:val="000000"/>
                  <w:sz w:val="22"/>
                  <w:szCs w:val="22"/>
                </w:rPr>
                <w:t>1.11.1.5</w:t>
              </w:r>
            </w:hyperlink>
          </w:p>
        </w:tc>
      </w:tr>
      <w:tr w:rsidR="0082709B" w14:paraId="174DE99B" w14:textId="77777777" w:rsidTr="008724AA">
        <w:trPr>
          <w:jc w:val="center"/>
        </w:trPr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9B800F" w14:textId="77777777" w:rsidR="0082709B" w:rsidRDefault="0082709B" w:rsidP="008724AA">
            <w:pPr>
              <w:widowControl w:val="0"/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>AA11</w:t>
            </w:r>
          </w:p>
        </w:tc>
        <w:tc>
          <w:tcPr>
            <w:tcW w:w="13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8CA02E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>EC 1.14.99.53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E9F1A9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>AA3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E897EA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 xml:space="preserve">EC </w:t>
            </w:r>
            <w:hyperlink r:id="rId12">
              <w:r>
                <w:rPr>
                  <w:rFonts w:ascii="Helvetica" w:eastAsia="NSimSun" w:hAnsi="Helvetica" w:cs="Lucida Sans"/>
                  <w:color w:val="000000"/>
                  <w:sz w:val="22"/>
                  <w:szCs w:val="22"/>
                </w:rPr>
                <w:t>1.1.3.10</w:t>
              </w:r>
            </w:hyperlink>
          </w:p>
          <w:p w14:paraId="5618DCB3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 xml:space="preserve">EC </w:t>
            </w:r>
            <w:hyperlink r:id="rId13">
              <w:r>
                <w:rPr>
                  <w:rFonts w:ascii="Helvetica" w:eastAsia="NSimSun" w:hAnsi="Helvetica" w:cs="Lucida Sans"/>
                  <w:color w:val="000000"/>
                  <w:sz w:val="22"/>
                  <w:szCs w:val="22"/>
                </w:rPr>
                <w:t>1.1.3.13</w:t>
              </w:r>
            </w:hyperlink>
          </w:p>
          <w:p w14:paraId="12D7A010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 xml:space="preserve">EC </w:t>
            </w:r>
            <w:hyperlink r:id="rId14">
              <w:r>
                <w:rPr>
                  <w:rFonts w:ascii="Helvetica" w:eastAsia="NSimSun" w:hAnsi="Helvetica" w:cs="Lucida Sans"/>
                  <w:color w:val="000000"/>
                  <w:sz w:val="22"/>
                  <w:szCs w:val="22"/>
                </w:rPr>
                <w:t>1.1.3.16</w:t>
              </w:r>
            </w:hyperlink>
          </w:p>
          <w:p w14:paraId="752441E7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 xml:space="preserve">EC </w:t>
            </w:r>
            <w:hyperlink r:id="rId15">
              <w:r>
                <w:rPr>
                  <w:rFonts w:ascii="Helvetica" w:eastAsia="NSimSun" w:hAnsi="Helvetica" w:cs="Lucida Sans"/>
                  <w:color w:val="000000"/>
                  <w:sz w:val="22"/>
                  <w:szCs w:val="22"/>
                </w:rPr>
                <w:t>1.1.3.4</w:t>
              </w:r>
            </w:hyperlink>
          </w:p>
          <w:p w14:paraId="0B012EB0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 xml:space="preserve">EC </w:t>
            </w:r>
            <w:hyperlink r:id="rId16">
              <w:r>
                <w:rPr>
                  <w:rFonts w:ascii="Helvetica" w:eastAsia="NSimSun" w:hAnsi="Helvetica" w:cs="Lucida Sans"/>
                  <w:color w:val="000000"/>
                  <w:sz w:val="22"/>
                  <w:szCs w:val="22"/>
                </w:rPr>
                <w:t>1.1.3.7</w:t>
              </w:r>
            </w:hyperlink>
          </w:p>
          <w:p w14:paraId="4768BB7A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 xml:space="preserve">EC </w:t>
            </w:r>
            <w:hyperlink r:id="rId17">
              <w:r>
                <w:rPr>
                  <w:rFonts w:ascii="Helvetica" w:eastAsia="NSimSun" w:hAnsi="Helvetica" w:cs="Lucida Sans"/>
                  <w:color w:val="000000"/>
                  <w:sz w:val="22"/>
                  <w:szCs w:val="22"/>
                </w:rPr>
                <w:t>1.1.5</w:t>
              </w:r>
            </w:hyperlink>
          </w:p>
          <w:p w14:paraId="17ED113D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 xml:space="preserve">EC </w:t>
            </w:r>
            <w:hyperlink r:id="rId18">
              <w:r>
                <w:rPr>
                  <w:rFonts w:ascii="Helvetica" w:eastAsia="NSimSun" w:hAnsi="Helvetica" w:cs="Lucida Sans"/>
                  <w:color w:val="000000"/>
                  <w:sz w:val="22"/>
                  <w:szCs w:val="22"/>
                </w:rPr>
                <w:t>1.1.5.9</w:t>
              </w:r>
            </w:hyperlink>
          </w:p>
          <w:p w14:paraId="7CBB036F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 xml:space="preserve">EC </w:t>
            </w:r>
            <w:hyperlink r:id="rId19">
              <w:r>
                <w:rPr>
                  <w:rFonts w:ascii="Helvetica" w:eastAsia="NSimSun" w:hAnsi="Helvetica" w:cs="Lucida Sans"/>
                  <w:color w:val="000000"/>
                  <w:sz w:val="22"/>
                  <w:szCs w:val="22"/>
                </w:rPr>
                <w:t>1.1.99.18</w:t>
              </w:r>
            </w:hyperlink>
          </w:p>
          <w:p w14:paraId="2D7FB4F5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 xml:space="preserve">EC </w:t>
            </w:r>
            <w:hyperlink r:id="rId20">
              <w:r>
                <w:rPr>
                  <w:rFonts w:ascii="Helvetica" w:eastAsia="NSimSun" w:hAnsi="Helvetica" w:cs="Lucida Sans"/>
                  <w:color w:val="000000"/>
                  <w:sz w:val="22"/>
                  <w:szCs w:val="22"/>
                </w:rPr>
                <w:t>1.1.99.29</w:t>
              </w:r>
            </w:hyperlink>
          </w:p>
        </w:tc>
      </w:tr>
      <w:tr w:rsidR="0082709B" w14:paraId="073B0D03" w14:textId="77777777" w:rsidTr="008724AA">
        <w:trPr>
          <w:jc w:val="center"/>
        </w:trPr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07A78B" w14:textId="77777777" w:rsidR="0082709B" w:rsidRDefault="0082709B" w:rsidP="008724AA">
            <w:pPr>
              <w:widowControl w:val="0"/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>AA13</w:t>
            </w:r>
          </w:p>
        </w:tc>
        <w:tc>
          <w:tcPr>
            <w:tcW w:w="13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B336DD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>EC 1.14.99.55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4CC568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>AA4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3DE9B1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 xml:space="preserve">EC </w:t>
            </w:r>
            <w:hyperlink r:id="rId21">
              <w:r>
                <w:rPr>
                  <w:rFonts w:ascii="Helvetica" w:eastAsia="NSimSun" w:hAnsi="Helvetica" w:cs="Lucida Sans"/>
                  <w:color w:val="000000"/>
                  <w:sz w:val="22"/>
                  <w:szCs w:val="22"/>
                </w:rPr>
                <w:t>1.1.3.38</w:t>
              </w:r>
            </w:hyperlink>
          </w:p>
        </w:tc>
      </w:tr>
      <w:tr w:rsidR="0082709B" w14:paraId="3729143F" w14:textId="77777777" w:rsidTr="008724AA">
        <w:trPr>
          <w:jc w:val="center"/>
        </w:trPr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6EDA2B" w14:textId="77777777" w:rsidR="0082709B" w:rsidRDefault="0082709B" w:rsidP="008724AA">
            <w:pPr>
              <w:widowControl w:val="0"/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>AA14</w:t>
            </w:r>
          </w:p>
        </w:tc>
        <w:tc>
          <w:tcPr>
            <w:tcW w:w="13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B498A8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>EC 1.14.99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515A98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>AA5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0D52D6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 xml:space="preserve">EC </w:t>
            </w:r>
            <w:hyperlink r:id="rId22">
              <w:r>
                <w:rPr>
                  <w:rFonts w:ascii="Helvetica" w:eastAsia="NSimSun" w:hAnsi="Helvetica" w:cs="Lucida Sans"/>
                  <w:color w:val="000000"/>
                  <w:sz w:val="22"/>
                  <w:szCs w:val="22"/>
                </w:rPr>
                <w:t>1.1.3</w:t>
              </w:r>
            </w:hyperlink>
          </w:p>
          <w:p w14:paraId="3B2F9882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 xml:space="preserve">EC </w:t>
            </w:r>
            <w:hyperlink r:id="rId23">
              <w:r>
                <w:rPr>
                  <w:rFonts w:ascii="Helvetica" w:eastAsia="NSimSun" w:hAnsi="Helvetica" w:cs="Lucida Sans"/>
                  <w:color w:val="000000"/>
                  <w:sz w:val="22"/>
                  <w:szCs w:val="22"/>
                </w:rPr>
                <w:t>1.1.3.13</w:t>
              </w:r>
            </w:hyperlink>
          </w:p>
          <w:p w14:paraId="2BFA98FB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 xml:space="preserve">EC </w:t>
            </w:r>
            <w:hyperlink r:id="rId24">
              <w:r>
                <w:rPr>
                  <w:rFonts w:ascii="Helvetica" w:eastAsia="NSimSun" w:hAnsi="Helvetica" w:cs="Lucida Sans"/>
                  <w:color w:val="000000"/>
                  <w:sz w:val="22"/>
                  <w:szCs w:val="22"/>
                </w:rPr>
                <w:t>1.1.3.47</w:t>
              </w:r>
            </w:hyperlink>
          </w:p>
          <w:p w14:paraId="47CBA249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 xml:space="preserve">EC </w:t>
            </w:r>
            <w:hyperlink r:id="rId25">
              <w:r>
                <w:rPr>
                  <w:rFonts w:ascii="Helvetica" w:eastAsia="NSimSun" w:hAnsi="Helvetica" w:cs="Lucida Sans"/>
                  <w:color w:val="000000"/>
                  <w:sz w:val="22"/>
                  <w:szCs w:val="22"/>
                </w:rPr>
                <w:t>1.1.3.7</w:t>
              </w:r>
            </w:hyperlink>
          </w:p>
          <w:p w14:paraId="6A1DA0D6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 xml:space="preserve">EC </w:t>
            </w:r>
            <w:hyperlink r:id="rId26">
              <w:r>
                <w:rPr>
                  <w:rFonts w:ascii="Helvetica" w:eastAsia="NSimSun" w:hAnsi="Helvetica" w:cs="Lucida Sans"/>
                  <w:color w:val="000000"/>
                  <w:sz w:val="22"/>
                  <w:szCs w:val="22"/>
                </w:rPr>
                <w:t>1.1.3.9</w:t>
              </w:r>
            </w:hyperlink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>,</w:t>
            </w:r>
          </w:p>
          <w:p w14:paraId="0DB0152D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 xml:space="preserve">EC </w:t>
            </w:r>
            <w:hyperlink r:id="rId27">
              <w:r>
                <w:rPr>
                  <w:rFonts w:ascii="Helvetica" w:eastAsia="NSimSun" w:hAnsi="Helvetica" w:cs="Lucida Sans"/>
                  <w:color w:val="000000"/>
                  <w:sz w:val="22"/>
                  <w:szCs w:val="22"/>
                </w:rPr>
                <w:t>1.2.3.15</w:t>
              </w:r>
            </w:hyperlink>
          </w:p>
        </w:tc>
      </w:tr>
      <w:tr w:rsidR="0082709B" w14:paraId="7C4A91C8" w14:textId="77777777" w:rsidTr="008724AA">
        <w:trPr>
          <w:jc w:val="center"/>
        </w:trPr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FA97DE" w14:textId="77777777" w:rsidR="0082709B" w:rsidRDefault="0082709B" w:rsidP="008724AA">
            <w:pPr>
              <w:widowControl w:val="0"/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>AA15</w:t>
            </w:r>
          </w:p>
        </w:tc>
        <w:tc>
          <w:tcPr>
            <w:tcW w:w="13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A0F777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>EC 1.14.99.53</w:t>
            </w:r>
          </w:p>
          <w:p w14:paraId="27426593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>EC 1.14.99.54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3F8DF9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>AA6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364D91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 xml:space="preserve">EC </w:t>
            </w:r>
            <w:hyperlink r:id="rId28">
              <w:r>
                <w:rPr>
                  <w:rFonts w:ascii="Helvetica" w:eastAsia="NSimSun" w:hAnsi="Helvetica" w:cs="Lucida Sans"/>
                  <w:color w:val="000000"/>
                  <w:sz w:val="22"/>
                  <w:szCs w:val="22"/>
                </w:rPr>
                <w:t>1.6.5.6</w:t>
              </w:r>
            </w:hyperlink>
          </w:p>
        </w:tc>
      </w:tr>
      <w:tr w:rsidR="0082709B" w14:paraId="05E9BA50" w14:textId="77777777" w:rsidTr="008724AA">
        <w:trPr>
          <w:jc w:val="center"/>
        </w:trPr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C7AB41" w14:textId="77777777" w:rsidR="0082709B" w:rsidRDefault="0082709B" w:rsidP="008724AA">
            <w:pPr>
              <w:widowControl w:val="0"/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>AA16</w:t>
            </w:r>
          </w:p>
        </w:tc>
        <w:tc>
          <w:tcPr>
            <w:tcW w:w="13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01B15C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>EC 1.14.99.54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FDDA9C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>AA7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B85163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>EC 1.1.3</w:t>
            </w:r>
          </w:p>
          <w:p w14:paraId="04171E15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>EC 1.1.99</w:t>
            </w:r>
          </w:p>
        </w:tc>
      </w:tr>
      <w:tr w:rsidR="0082709B" w14:paraId="132964E2" w14:textId="77777777" w:rsidTr="008724AA">
        <w:trPr>
          <w:jc w:val="center"/>
        </w:trPr>
        <w:tc>
          <w:tcPr>
            <w:tcW w:w="1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9D48C1" w14:textId="77777777" w:rsidR="0082709B" w:rsidRDefault="0082709B" w:rsidP="008724AA">
            <w:pPr>
              <w:widowControl w:val="0"/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>AA17</w:t>
            </w:r>
          </w:p>
        </w:tc>
        <w:tc>
          <w:tcPr>
            <w:tcW w:w="13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FD0F13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>EC 1.14.99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38023B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>AA8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BA38FF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>No protein characterized</w:t>
            </w:r>
          </w:p>
        </w:tc>
      </w:tr>
      <w:tr w:rsidR="0082709B" w14:paraId="6C434E96" w14:textId="77777777" w:rsidTr="008724AA">
        <w:trPr>
          <w:jc w:val="center"/>
        </w:trPr>
        <w:tc>
          <w:tcPr>
            <w:tcW w:w="2719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0FE833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4BCBEA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>AA12</w:t>
            </w:r>
          </w:p>
        </w:tc>
        <w:tc>
          <w:tcPr>
            <w:tcW w:w="11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DA8C40" w14:textId="77777777" w:rsidR="0082709B" w:rsidRDefault="0082709B" w:rsidP="008724AA">
            <w:pPr>
              <w:widowControl w:val="0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>EC 1.-.</w:t>
            </w:r>
            <w:proofErr w:type="gramStart"/>
            <w:r>
              <w:rPr>
                <w:rFonts w:ascii="Helvetica" w:eastAsia="NSimSun" w:hAnsi="Helvetica" w:cs="Lucida Sans"/>
                <w:color w:val="000000"/>
                <w:sz w:val="22"/>
                <w:szCs w:val="22"/>
              </w:rPr>
              <w:t>-.-</w:t>
            </w:r>
            <w:proofErr w:type="gramEnd"/>
          </w:p>
        </w:tc>
      </w:tr>
    </w:tbl>
    <w:p w14:paraId="6D2ABA70" w14:textId="77777777" w:rsidR="0082709B" w:rsidRDefault="0082709B" w:rsidP="0082709B">
      <w:pPr>
        <w:spacing w:line="360" w:lineRule="auto"/>
        <w:jc w:val="both"/>
        <w:rPr>
          <w:rFonts w:ascii="Helvetica" w:eastAsia="Helvetica Neue" w:hAnsi="Helvetica" w:cs="Helvetica Neue"/>
          <w:b/>
          <w:color w:val="000000"/>
          <w:sz w:val="22"/>
          <w:szCs w:val="22"/>
          <w:lang w:eastAsia="zh-CN" w:bidi="hi-IN"/>
        </w:rPr>
      </w:pPr>
    </w:p>
    <w:p w14:paraId="1B3F54C0" w14:textId="77777777" w:rsidR="0082709B" w:rsidRDefault="0082709B" w:rsidP="0082709B">
      <w:pPr>
        <w:tabs>
          <w:tab w:val="left" w:pos="0"/>
        </w:tabs>
        <w:spacing w:line="360" w:lineRule="auto"/>
        <w:jc w:val="both"/>
        <w:rPr>
          <w:rFonts w:ascii="Helvetica" w:eastAsia="NSimSun" w:hAnsi="Helvetica" w:cs="Lucida Sans"/>
          <w:b/>
          <w:bCs/>
          <w:sz w:val="22"/>
          <w:szCs w:val="22"/>
          <w:highlight w:val="white"/>
          <w:lang w:eastAsia="zh-CN" w:bidi="hi-IN"/>
        </w:rPr>
      </w:pPr>
    </w:p>
    <w:p w14:paraId="3340BEF7" w14:textId="77777777" w:rsidR="008724AA" w:rsidRDefault="008724AA">
      <w:pPr>
        <w:suppressAutoHyphens w:val="0"/>
        <w:spacing w:after="160" w:line="278" w:lineRule="auto"/>
        <w:rPr>
          <w:rFonts w:ascii="Helvetica" w:hAnsi="Helvetica"/>
          <w:b/>
          <w:color w:val="000000"/>
          <w:sz w:val="22"/>
          <w:szCs w:val="22"/>
          <w:lang w:eastAsia="zh-CN" w:bidi="hi-IN"/>
        </w:rPr>
      </w:pPr>
      <w:r>
        <w:rPr>
          <w:rFonts w:ascii="Helvetica" w:hAnsi="Helvetica"/>
          <w:b/>
          <w:color w:val="000000"/>
          <w:sz w:val="22"/>
          <w:szCs w:val="22"/>
          <w:lang w:eastAsia="zh-CN" w:bidi="hi-IN"/>
        </w:rPr>
        <w:br w:type="page"/>
      </w:r>
    </w:p>
    <w:p w14:paraId="5C6A651A" w14:textId="436372E8" w:rsidR="008724AA" w:rsidRDefault="008724AA" w:rsidP="008724AA">
      <w:pPr>
        <w:spacing w:before="240" w:after="240" w:line="360" w:lineRule="auto"/>
        <w:jc w:val="both"/>
      </w:pPr>
      <w:r>
        <w:rPr>
          <w:rFonts w:ascii="Helvetica" w:hAnsi="Helvetica"/>
          <w:b/>
          <w:color w:val="000000"/>
          <w:sz w:val="22"/>
          <w:szCs w:val="22"/>
          <w:lang w:eastAsia="zh-CN" w:bidi="hi-IN"/>
        </w:rPr>
        <w:lastRenderedPageBreak/>
        <w:t xml:space="preserve">Supplementary Table </w:t>
      </w:r>
      <w:r>
        <w:rPr>
          <w:rFonts w:ascii="Helvetica" w:hAnsi="Helvetica"/>
          <w:b/>
          <w:color w:val="000000"/>
          <w:sz w:val="22"/>
          <w:szCs w:val="22"/>
          <w:lang w:eastAsia="zh-CN" w:bidi="hi-IN"/>
        </w:rPr>
        <w:t>2</w:t>
      </w:r>
      <w:r>
        <w:rPr>
          <w:rFonts w:ascii="Helvetica" w:hAnsi="Helvetica"/>
          <w:color w:val="000000"/>
          <w:sz w:val="22"/>
          <w:szCs w:val="22"/>
          <w:lang w:eastAsia="zh-CN" w:bidi="hi-IN"/>
        </w:rPr>
        <w:t xml:space="preserve">: The total number of features extracted from python </w:t>
      </w:r>
      <w:proofErr w:type="spellStart"/>
      <w:r>
        <w:rPr>
          <w:rFonts w:ascii="Helvetica" w:hAnsi="Helvetica"/>
          <w:color w:val="000000"/>
          <w:sz w:val="22"/>
          <w:szCs w:val="22"/>
          <w:lang w:eastAsia="zh-CN" w:bidi="hi-IN"/>
        </w:rPr>
        <w:t>iFeature</w:t>
      </w:r>
      <w:proofErr w:type="spellEnd"/>
      <w:r>
        <w:rPr>
          <w:rFonts w:ascii="Helvetica" w:hAnsi="Helvetica"/>
          <w:color w:val="000000"/>
          <w:sz w:val="22"/>
          <w:szCs w:val="22"/>
          <w:lang w:eastAsia="zh-CN" w:bidi="hi-IN"/>
        </w:rPr>
        <w:t xml:space="preserve"> package.</w:t>
      </w:r>
    </w:p>
    <w:tbl>
      <w:tblPr>
        <w:tblW w:w="5000" w:type="pct"/>
        <w:tblLayout w:type="fixed"/>
        <w:tblCellMar>
          <w:left w:w="5" w:type="dxa"/>
          <w:right w:w="5" w:type="dxa"/>
        </w:tblCellMar>
        <w:tblLook w:val="04A0" w:firstRow="1" w:lastRow="0" w:firstColumn="1" w:lastColumn="0" w:noHBand="0" w:noVBand="1"/>
      </w:tblPr>
      <w:tblGrid>
        <w:gridCol w:w="1954"/>
        <w:gridCol w:w="6022"/>
        <w:gridCol w:w="2094"/>
      </w:tblGrid>
      <w:tr w:rsidR="008724AA" w:rsidRPr="00B1512A" w14:paraId="72B5F50F" w14:textId="77777777" w:rsidTr="002D2A02"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57C1F" w14:textId="77777777" w:rsidR="008724AA" w:rsidRPr="00B1512A" w:rsidRDefault="008724AA" w:rsidP="002D2A02">
            <w:pPr>
              <w:pStyle w:val="TableContents"/>
              <w:spacing w:line="360" w:lineRule="auto"/>
              <w:jc w:val="center"/>
              <w:rPr>
                <w:rFonts w:ascii="Helvetica" w:hAnsi="Helvetica"/>
                <w:b/>
                <w:bCs/>
                <w:sz w:val="21"/>
                <w:szCs w:val="21"/>
              </w:rPr>
            </w:pPr>
            <w:r w:rsidRPr="00B1512A">
              <w:rPr>
                <w:rFonts w:ascii="Helvetica" w:hAnsi="Helvetica"/>
                <w:b/>
                <w:bCs/>
                <w:sz w:val="21"/>
                <w:szCs w:val="21"/>
              </w:rPr>
              <w:t>Packages</w:t>
            </w:r>
          </w:p>
        </w:tc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79DC2" w14:textId="77777777" w:rsidR="008724AA" w:rsidRPr="00B1512A" w:rsidRDefault="008724AA" w:rsidP="002D2A02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B1512A">
              <w:rPr>
                <w:rFonts w:ascii="Helvetica" w:eastAsia="NSimSun" w:hAnsi="Helvetica" w:cs="Lucida Sans"/>
                <w:b/>
                <w:color w:val="000000"/>
                <w:sz w:val="21"/>
                <w:szCs w:val="21"/>
                <w:lang w:eastAsia="zh-CN" w:bidi="hi-IN"/>
              </w:rPr>
              <w:t>Descriptors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1BF5EA" w14:textId="77777777" w:rsidR="008724AA" w:rsidRPr="00B1512A" w:rsidRDefault="008724AA" w:rsidP="002D2A02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B1512A">
              <w:rPr>
                <w:rFonts w:ascii="Helvetica" w:eastAsia="NSimSun" w:hAnsi="Helvetica" w:cs="Lucida Sans"/>
                <w:b/>
                <w:color w:val="000000"/>
                <w:sz w:val="21"/>
                <w:szCs w:val="21"/>
                <w:lang w:eastAsia="zh-CN" w:bidi="hi-IN"/>
              </w:rPr>
              <w:t xml:space="preserve"> Dimension</w:t>
            </w:r>
          </w:p>
        </w:tc>
      </w:tr>
      <w:tr w:rsidR="008724AA" w:rsidRPr="00B1512A" w14:paraId="55EC0E22" w14:textId="77777777" w:rsidTr="002D2A02">
        <w:trPr>
          <w:trHeight w:val="579"/>
        </w:trPr>
        <w:tc>
          <w:tcPr>
            <w:tcW w:w="17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874599" w14:textId="77777777" w:rsidR="008724AA" w:rsidRPr="00B1512A" w:rsidRDefault="008724AA" w:rsidP="002D2A02">
            <w:pPr>
              <w:pStyle w:val="TableContents"/>
              <w:spacing w:line="360" w:lineRule="auto"/>
              <w:jc w:val="center"/>
              <w:rPr>
                <w:rFonts w:ascii="Helvetica" w:hAnsi="Helvetica"/>
                <w:sz w:val="21"/>
                <w:szCs w:val="21"/>
              </w:rPr>
            </w:pPr>
            <w:r w:rsidRPr="00B1512A">
              <w:rPr>
                <w:rFonts w:ascii="Helvetica" w:hAnsi="Helvetica"/>
                <w:sz w:val="21"/>
                <w:szCs w:val="21"/>
              </w:rPr>
              <w:t>Python package (</w:t>
            </w:r>
            <w:proofErr w:type="spellStart"/>
            <w:r w:rsidRPr="00B1512A">
              <w:rPr>
                <w:rFonts w:ascii="Helvetica" w:hAnsi="Helvetica"/>
                <w:sz w:val="21"/>
                <w:szCs w:val="21"/>
              </w:rPr>
              <w:t>iFeature</w:t>
            </w:r>
            <w:proofErr w:type="spellEnd"/>
            <w:r w:rsidRPr="00B1512A">
              <w:rPr>
                <w:rFonts w:ascii="Helvetica" w:hAnsi="Helvetica"/>
                <w:sz w:val="21"/>
                <w:szCs w:val="21"/>
              </w:rPr>
              <w:t>)</w:t>
            </w:r>
          </w:p>
        </w:tc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85CFE1" w14:textId="77777777" w:rsidR="008724AA" w:rsidRPr="00B1512A" w:rsidRDefault="008724AA" w:rsidP="002D2A02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Amino Acid Composition (AAC)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84C7A6" w14:textId="77777777" w:rsidR="008724AA" w:rsidRPr="00B1512A" w:rsidRDefault="008724AA" w:rsidP="002D2A02">
            <w:pPr>
              <w:widowControl w:val="0"/>
              <w:spacing w:line="360" w:lineRule="auto"/>
              <w:jc w:val="right"/>
              <w:rPr>
                <w:sz w:val="21"/>
                <w:szCs w:val="21"/>
              </w:rPr>
            </w:pPr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20</w:t>
            </w:r>
          </w:p>
        </w:tc>
      </w:tr>
      <w:tr w:rsidR="008724AA" w:rsidRPr="00B1512A" w14:paraId="069B5930" w14:textId="77777777" w:rsidTr="002D2A02">
        <w:tc>
          <w:tcPr>
            <w:tcW w:w="17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E71E98" w14:textId="77777777" w:rsidR="008724AA" w:rsidRPr="00B1512A" w:rsidRDefault="008724AA" w:rsidP="002D2A02">
            <w:pPr>
              <w:pStyle w:val="TableContents"/>
              <w:spacing w:line="360" w:lineRule="auto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D8ACE" w14:textId="77777777" w:rsidR="008724AA" w:rsidRPr="00B1512A" w:rsidRDefault="008724AA" w:rsidP="002D2A02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Composition of k-spaced Amino Acid Pairs (CKSAAP)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12D5A7" w14:textId="77777777" w:rsidR="008724AA" w:rsidRPr="00B1512A" w:rsidRDefault="008724AA" w:rsidP="002D2A02">
            <w:pPr>
              <w:widowControl w:val="0"/>
              <w:spacing w:line="360" w:lineRule="auto"/>
              <w:jc w:val="right"/>
              <w:rPr>
                <w:sz w:val="21"/>
                <w:szCs w:val="21"/>
              </w:rPr>
            </w:pPr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2400</w:t>
            </w:r>
          </w:p>
        </w:tc>
      </w:tr>
      <w:tr w:rsidR="008724AA" w:rsidRPr="00B1512A" w14:paraId="4F8640A3" w14:textId="77777777" w:rsidTr="002D2A02">
        <w:tc>
          <w:tcPr>
            <w:tcW w:w="17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9411C" w14:textId="77777777" w:rsidR="008724AA" w:rsidRPr="00B1512A" w:rsidRDefault="008724AA" w:rsidP="002D2A02">
            <w:pPr>
              <w:pStyle w:val="TableContents"/>
              <w:spacing w:line="360" w:lineRule="auto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038B44" w14:textId="77777777" w:rsidR="008724AA" w:rsidRPr="00B1512A" w:rsidRDefault="008724AA" w:rsidP="002D2A02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Dipeptide Composition (DPC)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27D1A" w14:textId="77777777" w:rsidR="008724AA" w:rsidRPr="00B1512A" w:rsidRDefault="008724AA" w:rsidP="002D2A02">
            <w:pPr>
              <w:widowControl w:val="0"/>
              <w:spacing w:line="360" w:lineRule="auto"/>
              <w:jc w:val="right"/>
              <w:rPr>
                <w:sz w:val="21"/>
                <w:szCs w:val="21"/>
              </w:rPr>
            </w:pPr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400</w:t>
            </w:r>
          </w:p>
        </w:tc>
      </w:tr>
      <w:tr w:rsidR="008724AA" w:rsidRPr="00B1512A" w14:paraId="76E1FC37" w14:textId="77777777" w:rsidTr="002D2A02">
        <w:tc>
          <w:tcPr>
            <w:tcW w:w="17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6A8028" w14:textId="77777777" w:rsidR="008724AA" w:rsidRPr="00B1512A" w:rsidRDefault="008724AA" w:rsidP="002D2A02">
            <w:pPr>
              <w:pStyle w:val="TableContents"/>
              <w:spacing w:line="360" w:lineRule="auto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C381A8" w14:textId="77777777" w:rsidR="008724AA" w:rsidRPr="00B1512A" w:rsidRDefault="008724AA" w:rsidP="002D2A02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Dipeptide Deviation from Expected Mean (DDE)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51DEEE" w14:textId="77777777" w:rsidR="008724AA" w:rsidRPr="00B1512A" w:rsidRDefault="008724AA" w:rsidP="002D2A02">
            <w:pPr>
              <w:widowControl w:val="0"/>
              <w:spacing w:line="360" w:lineRule="auto"/>
              <w:jc w:val="right"/>
              <w:rPr>
                <w:sz w:val="21"/>
                <w:szCs w:val="21"/>
              </w:rPr>
            </w:pPr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400</w:t>
            </w:r>
          </w:p>
        </w:tc>
      </w:tr>
      <w:tr w:rsidR="008724AA" w:rsidRPr="00B1512A" w14:paraId="28296B10" w14:textId="77777777" w:rsidTr="002D2A02">
        <w:tc>
          <w:tcPr>
            <w:tcW w:w="17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95CD2E" w14:textId="77777777" w:rsidR="008724AA" w:rsidRPr="00B1512A" w:rsidRDefault="008724AA" w:rsidP="002D2A02">
            <w:pPr>
              <w:pStyle w:val="TableContents"/>
              <w:spacing w:line="360" w:lineRule="auto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ED5093" w14:textId="77777777" w:rsidR="008724AA" w:rsidRPr="00B1512A" w:rsidRDefault="008724AA" w:rsidP="002D2A02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Tripeptide Composition (TPC)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3902B3" w14:textId="77777777" w:rsidR="008724AA" w:rsidRPr="00B1512A" w:rsidRDefault="008724AA" w:rsidP="002D2A02">
            <w:pPr>
              <w:widowControl w:val="0"/>
              <w:spacing w:line="360" w:lineRule="auto"/>
              <w:jc w:val="right"/>
              <w:rPr>
                <w:sz w:val="21"/>
                <w:szCs w:val="21"/>
              </w:rPr>
            </w:pPr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8000</w:t>
            </w:r>
          </w:p>
        </w:tc>
      </w:tr>
      <w:tr w:rsidR="008724AA" w:rsidRPr="00B1512A" w14:paraId="2073B89B" w14:textId="77777777" w:rsidTr="002D2A02">
        <w:tc>
          <w:tcPr>
            <w:tcW w:w="17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D1D14" w14:textId="77777777" w:rsidR="008724AA" w:rsidRPr="00B1512A" w:rsidRDefault="008724AA" w:rsidP="002D2A02">
            <w:pPr>
              <w:pStyle w:val="TableContents"/>
              <w:spacing w:line="360" w:lineRule="auto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51610F" w14:textId="77777777" w:rsidR="008724AA" w:rsidRPr="00B1512A" w:rsidRDefault="008724AA" w:rsidP="002D2A02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Grouped Amino Acid Composition (GAAC)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05394A" w14:textId="77777777" w:rsidR="008724AA" w:rsidRPr="00B1512A" w:rsidRDefault="008724AA" w:rsidP="002D2A02">
            <w:pPr>
              <w:widowControl w:val="0"/>
              <w:spacing w:line="360" w:lineRule="auto"/>
              <w:jc w:val="right"/>
              <w:rPr>
                <w:sz w:val="21"/>
                <w:szCs w:val="21"/>
              </w:rPr>
            </w:pPr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5</w:t>
            </w:r>
          </w:p>
        </w:tc>
      </w:tr>
      <w:tr w:rsidR="008724AA" w:rsidRPr="00B1512A" w14:paraId="18600AB9" w14:textId="77777777" w:rsidTr="002D2A02">
        <w:tc>
          <w:tcPr>
            <w:tcW w:w="17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7DDB4B" w14:textId="77777777" w:rsidR="008724AA" w:rsidRPr="00B1512A" w:rsidRDefault="008724AA" w:rsidP="002D2A02">
            <w:pPr>
              <w:pStyle w:val="TableContents"/>
              <w:spacing w:line="360" w:lineRule="auto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527C94" w14:textId="77777777" w:rsidR="008724AA" w:rsidRPr="00B1512A" w:rsidRDefault="008724AA" w:rsidP="002D2A02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Composition of k-spaced Amino Acid Group Pairs (CKSAAGP)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81F34F" w14:textId="77777777" w:rsidR="008724AA" w:rsidRPr="00B1512A" w:rsidRDefault="008724AA" w:rsidP="002D2A02">
            <w:pPr>
              <w:widowControl w:val="0"/>
              <w:spacing w:line="360" w:lineRule="auto"/>
              <w:jc w:val="right"/>
              <w:rPr>
                <w:sz w:val="21"/>
                <w:szCs w:val="21"/>
              </w:rPr>
            </w:pPr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150</w:t>
            </w:r>
          </w:p>
        </w:tc>
      </w:tr>
      <w:tr w:rsidR="008724AA" w:rsidRPr="00B1512A" w14:paraId="62F939EC" w14:textId="77777777" w:rsidTr="002D2A02">
        <w:tc>
          <w:tcPr>
            <w:tcW w:w="17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882529" w14:textId="77777777" w:rsidR="008724AA" w:rsidRPr="00B1512A" w:rsidRDefault="008724AA" w:rsidP="002D2A02">
            <w:pPr>
              <w:pStyle w:val="TableContents"/>
              <w:spacing w:line="360" w:lineRule="auto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67A72" w14:textId="77777777" w:rsidR="008724AA" w:rsidRPr="00B1512A" w:rsidRDefault="008724AA" w:rsidP="002D2A02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Grouped Dipeptide Composition (GDPC)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945E79" w14:textId="77777777" w:rsidR="008724AA" w:rsidRPr="00B1512A" w:rsidRDefault="008724AA" w:rsidP="002D2A02">
            <w:pPr>
              <w:widowControl w:val="0"/>
              <w:spacing w:line="360" w:lineRule="auto"/>
              <w:jc w:val="right"/>
              <w:rPr>
                <w:sz w:val="21"/>
                <w:szCs w:val="21"/>
              </w:rPr>
            </w:pPr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25</w:t>
            </w:r>
          </w:p>
        </w:tc>
      </w:tr>
      <w:tr w:rsidR="008724AA" w:rsidRPr="00B1512A" w14:paraId="436D2F44" w14:textId="77777777" w:rsidTr="002D2A02">
        <w:tc>
          <w:tcPr>
            <w:tcW w:w="17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2FF737" w14:textId="77777777" w:rsidR="008724AA" w:rsidRPr="00B1512A" w:rsidRDefault="008724AA" w:rsidP="002D2A02">
            <w:pPr>
              <w:pStyle w:val="TableContents"/>
              <w:spacing w:line="360" w:lineRule="auto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2BC2B5" w14:textId="77777777" w:rsidR="008724AA" w:rsidRPr="00B1512A" w:rsidRDefault="008724AA" w:rsidP="002D2A02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Grouped Tripeptide Composition (GTPC)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D98FC4" w14:textId="77777777" w:rsidR="008724AA" w:rsidRPr="00B1512A" w:rsidRDefault="008724AA" w:rsidP="002D2A02">
            <w:pPr>
              <w:widowControl w:val="0"/>
              <w:spacing w:line="360" w:lineRule="auto"/>
              <w:jc w:val="right"/>
              <w:rPr>
                <w:sz w:val="21"/>
                <w:szCs w:val="21"/>
              </w:rPr>
            </w:pPr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125</w:t>
            </w:r>
          </w:p>
        </w:tc>
      </w:tr>
      <w:tr w:rsidR="008724AA" w:rsidRPr="00B1512A" w14:paraId="4511DD9F" w14:textId="77777777" w:rsidTr="002D2A02">
        <w:tc>
          <w:tcPr>
            <w:tcW w:w="17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BB0E1B" w14:textId="77777777" w:rsidR="008724AA" w:rsidRPr="00B1512A" w:rsidRDefault="008724AA" w:rsidP="002D2A02">
            <w:pPr>
              <w:pStyle w:val="TableContents"/>
              <w:spacing w:line="360" w:lineRule="auto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1909CE" w14:textId="77777777" w:rsidR="008724AA" w:rsidRPr="00B1512A" w:rsidRDefault="008724AA" w:rsidP="002D2A02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Normalized Moreau-Broto (</w:t>
            </w:r>
            <w:proofErr w:type="spellStart"/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NMBroto</w:t>
            </w:r>
            <w:proofErr w:type="spellEnd"/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)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9A2889" w14:textId="77777777" w:rsidR="008724AA" w:rsidRPr="00B1512A" w:rsidRDefault="008724AA" w:rsidP="002D2A02">
            <w:pPr>
              <w:widowControl w:val="0"/>
              <w:spacing w:line="360" w:lineRule="auto"/>
              <w:jc w:val="right"/>
              <w:rPr>
                <w:sz w:val="21"/>
                <w:szCs w:val="21"/>
              </w:rPr>
            </w:pPr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240</w:t>
            </w:r>
          </w:p>
        </w:tc>
      </w:tr>
      <w:tr w:rsidR="008724AA" w:rsidRPr="00B1512A" w14:paraId="35EB3005" w14:textId="77777777" w:rsidTr="002D2A02">
        <w:tc>
          <w:tcPr>
            <w:tcW w:w="17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6FEC09" w14:textId="77777777" w:rsidR="008724AA" w:rsidRPr="00B1512A" w:rsidRDefault="008724AA" w:rsidP="002D2A02">
            <w:pPr>
              <w:pStyle w:val="TableContents"/>
              <w:spacing w:line="360" w:lineRule="auto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EF5DA" w14:textId="77777777" w:rsidR="008724AA" w:rsidRPr="00B1512A" w:rsidRDefault="008724AA" w:rsidP="002D2A02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Moran (Moran)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EA8B34" w14:textId="77777777" w:rsidR="008724AA" w:rsidRPr="00B1512A" w:rsidRDefault="008724AA" w:rsidP="002D2A02">
            <w:pPr>
              <w:widowControl w:val="0"/>
              <w:spacing w:line="360" w:lineRule="auto"/>
              <w:jc w:val="right"/>
              <w:rPr>
                <w:sz w:val="21"/>
                <w:szCs w:val="21"/>
              </w:rPr>
            </w:pPr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240</w:t>
            </w:r>
          </w:p>
        </w:tc>
      </w:tr>
      <w:tr w:rsidR="008724AA" w:rsidRPr="00B1512A" w14:paraId="5FE30015" w14:textId="77777777" w:rsidTr="002D2A02">
        <w:tc>
          <w:tcPr>
            <w:tcW w:w="17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DF979" w14:textId="77777777" w:rsidR="008724AA" w:rsidRPr="00B1512A" w:rsidRDefault="008724AA" w:rsidP="002D2A02">
            <w:pPr>
              <w:pStyle w:val="TableContents"/>
              <w:spacing w:line="360" w:lineRule="auto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785FA3" w14:textId="77777777" w:rsidR="008724AA" w:rsidRPr="00B1512A" w:rsidRDefault="008724AA" w:rsidP="002D2A02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Geary (Geary)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F9D165" w14:textId="77777777" w:rsidR="008724AA" w:rsidRPr="00B1512A" w:rsidRDefault="008724AA" w:rsidP="002D2A02">
            <w:pPr>
              <w:widowControl w:val="0"/>
              <w:spacing w:line="360" w:lineRule="auto"/>
              <w:jc w:val="right"/>
              <w:rPr>
                <w:sz w:val="21"/>
                <w:szCs w:val="21"/>
              </w:rPr>
            </w:pPr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240</w:t>
            </w:r>
          </w:p>
        </w:tc>
      </w:tr>
      <w:tr w:rsidR="008724AA" w:rsidRPr="00B1512A" w14:paraId="34A7E8CC" w14:textId="77777777" w:rsidTr="002D2A02">
        <w:tc>
          <w:tcPr>
            <w:tcW w:w="17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71127" w14:textId="77777777" w:rsidR="008724AA" w:rsidRPr="00B1512A" w:rsidRDefault="008724AA" w:rsidP="002D2A02">
            <w:pPr>
              <w:pStyle w:val="TableContents"/>
              <w:spacing w:line="360" w:lineRule="auto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A9D1BF" w14:textId="77777777" w:rsidR="008724AA" w:rsidRPr="00B1512A" w:rsidRDefault="008724AA" w:rsidP="002D2A02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Composition (CTDC)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E0584A" w14:textId="77777777" w:rsidR="008724AA" w:rsidRPr="00B1512A" w:rsidRDefault="008724AA" w:rsidP="002D2A02">
            <w:pPr>
              <w:widowControl w:val="0"/>
              <w:spacing w:line="360" w:lineRule="auto"/>
              <w:jc w:val="right"/>
              <w:rPr>
                <w:sz w:val="21"/>
                <w:szCs w:val="21"/>
              </w:rPr>
            </w:pPr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39</w:t>
            </w:r>
          </w:p>
        </w:tc>
      </w:tr>
      <w:tr w:rsidR="008724AA" w:rsidRPr="00B1512A" w14:paraId="7E4C9419" w14:textId="77777777" w:rsidTr="002D2A02">
        <w:tc>
          <w:tcPr>
            <w:tcW w:w="17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9AB2C0" w14:textId="77777777" w:rsidR="008724AA" w:rsidRPr="00B1512A" w:rsidRDefault="008724AA" w:rsidP="002D2A02">
            <w:pPr>
              <w:pStyle w:val="TableContents"/>
              <w:spacing w:line="360" w:lineRule="auto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84505" w14:textId="77777777" w:rsidR="008724AA" w:rsidRPr="00B1512A" w:rsidRDefault="008724AA" w:rsidP="002D2A02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Transition (CTDT)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0C9F6B" w14:textId="77777777" w:rsidR="008724AA" w:rsidRPr="00B1512A" w:rsidRDefault="008724AA" w:rsidP="002D2A02">
            <w:pPr>
              <w:widowControl w:val="0"/>
              <w:spacing w:line="360" w:lineRule="auto"/>
              <w:jc w:val="right"/>
              <w:rPr>
                <w:sz w:val="21"/>
                <w:szCs w:val="21"/>
              </w:rPr>
            </w:pPr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39</w:t>
            </w:r>
          </w:p>
        </w:tc>
      </w:tr>
      <w:tr w:rsidR="008724AA" w:rsidRPr="00B1512A" w14:paraId="0DF48877" w14:textId="77777777" w:rsidTr="002D2A02">
        <w:tc>
          <w:tcPr>
            <w:tcW w:w="17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A872E" w14:textId="77777777" w:rsidR="008724AA" w:rsidRPr="00B1512A" w:rsidRDefault="008724AA" w:rsidP="002D2A02">
            <w:pPr>
              <w:pStyle w:val="TableContents"/>
              <w:spacing w:line="360" w:lineRule="auto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80D28B" w14:textId="77777777" w:rsidR="008724AA" w:rsidRPr="00B1512A" w:rsidRDefault="008724AA" w:rsidP="002D2A02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Distribution (CTDD)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9E860" w14:textId="77777777" w:rsidR="008724AA" w:rsidRPr="00B1512A" w:rsidRDefault="008724AA" w:rsidP="002D2A02">
            <w:pPr>
              <w:widowControl w:val="0"/>
              <w:spacing w:line="360" w:lineRule="auto"/>
              <w:jc w:val="right"/>
              <w:rPr>
                <w:sz w:val="21"/>
                <w:szCs w:val="21"/>
              </w:rPr>
            </w:pPr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195</w:t>
            </w:r>
          </w:p>
        </w:tc>
      </w:tr>
      <w:tr w:rsidR="008724AA" w:rsidRPr="00B1512A" w14:paraId="4C27397F" w14:textId="77777777" w:rsidTr="002D2A02">
        <w:tc>
          <w:tcPr>
            <w:tcW w:w="17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23EBAF" w14:textId="77777777" w:rsidR="008724AA" w:rsidRPr="00B1512A" w:rsidRDefault="008724AA" w:rsidP="002D2A02">
            <w:pPr>
              <w:pStyle w:val="TableContents"/>
              <w:spacing w:line="360" w:lineRule="auto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158A16" w14:textId="77777777" w:rsidR="008724AA" w:rsidRPr="00B1512A" w:rsidRDefault="008724AA" w:rsidP="002D2A02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Conjoint Triad (</w:t>
            </w:r>
            <w:proofErr w:type="spellStart"/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CTriad</w:t>
            </w:r>
            <w:proofErr w:type="spellEnd"/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)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F7563" w14:textId="77777777" w:rsidR="008724AA" w:rsidRPr="00B1512A" w:rsidRDefault="008724AA" w:rsidP="002D2A02">
            <w:pPr>
              <w:widowControl w:val="0"/>
              <w:spacing w:line="360" w:lineRule="auto"/>
              <w:jc w:val="right"/>
              <w:rPr>
                <w:sz w:val="21"/>
                <w:szCs w:val="21"/>
              </w:rPr>
            </w:pPr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343</w:t>
            </w:r>
          </w:p>
        </w:tc>
      </w:tr>
      <w:tr w:rsidR="008724AA" w:rsidRPr="00B1512A" w14:paraId="62979FAE" w14:textId="77777777" w:rsidTr="002D2A02">
        <w:tc>
          <w:tcPr>
            <w:tcW w:w="17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59182" w14:textId="77777777" w:rsidR="008724AA" w:rsidRPr="00B1512A" w:rsidRDefault="008724AA" w:rsidP="002D2A02">
            <w:pPr>
              <w:pStyle w:val="TableContents"/>
              <w:spacing w:line="360" w:lineRule="auto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BEFEE" w14:textId="77777777" w:rsidR="008724AA" w:rsidRPr="00B1512A" w:rsidRDefault="008724AA" w:rsidP="002D2A02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Conjoint k-spaced Triad (</w:t>
            </w:r>
            <w:proofErr w:type="spellStart"/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KSCTriad</w:t>
            </w:r>
            <w:proofErr w:type="spellEnd"/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)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707725" w14:textId="77777777" w:rsidR="008724AA" w:rsidRPr="00B1512A" w:rsidRDefault="008724AA" w:rsidP="002D2A02">
            <w:pPr>
              <w:widowControl w:val="0"/>
              <w:spacing w:line="360" w:lineRule="auto"/>
              <w:jc w:val="right"/>
              <w:rPr>
                <w:sz w:val="21"/>
                <w:szCs w:val="21"/>
              </w:rPr>
            </w:pPr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343</w:t>
            </w:r>
          </w:p>
        </w:tc>
      </w:tr>
      <w:tr w:rsidR="008724AA" w:rsidRPr="00B1512A" w14:paraId="57974666" w14:textId="77777777" w:rsidTr="002D2A02">
        <w:tc>
          <w:tcPr>
            <w:tcW w:w="17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D5BCDC" w14:textId="77777777" w:rsidR="008724AA" w:rsidRPr="00B1512A" w:rsidRDefault="008724AA" w:rsidP="002D2A02">
            <w:pPr>
              <w:pStyle w:val="TableContents"/>
              <w:spacing w:line="360" w:lineRule="auto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BB3E48" w14:textId="77777777" w:rsidR="008724AA" w:rsidRPr="00B1512A" w:rsidRDefault="008724AA" w:rsidP="002D2A02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Sequence-Order-Coupling Number (</w:t>
            </w:r>
            <w:proofErr w:type="spellStart"/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SOCNumber</w:t>
            </w:r>
            <w:proofErr w:type="spellEnd"/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)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11B76" w14:textId="77777777" w:rsidR="008724AA" w:rsidRPr="00B1512A" w:rsidRDefault="008724AA" w:rsidP="002D2A02">
            <w:pPr>
              <w:widowControl w:val="0"/>
              <w:spacing w:line="360" w:lineRule="auto"/>
              <w:jc w:val="right"/>
              <w:rPr>
                <w:sz w:val="21"/>
                <w:szCs w:val="21"/>
              </w:rPr>
            </w:pPr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60</w:t>
            </w:r>
          </w:p>
        </w:tc>
      </w:tr>
      <w:tr w:rsidR="008724AA" w:rsidRPr="00B1512A" w14:paraId="552A663A" w14:textId="77777777" w:rsidTr="002D2A02">
        <w:tc>
          <w:tcPr>
            <w:tcW w:w="17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748A4C" w14:textId="77777777" w:rsidR="008724AA" w:rsidRPr="00B1512A" w:rsidRDefault="008724AA" w:rsidP="002D2A02">
            <w:pPr>
              <w:pStyle w:val="TableContents"/>
              <w:spacing w:line="360" w:lineRule="auto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EA7E3E" w14:textId="77777777" w:rsidR="008724AA" w:rsidRPr="00B1512A" w:rsidRDefault="008724AA" w:rsidP="002D2A02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Quasi-Sequence-Order Descriptors (</w:t>
            </w:r>
            <w:proofErr w:type="spellStart"/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QSOrder</w:t>
            </w:r>
            <w:proofErr w:type="spellEnd"/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)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F9FB4D" w14:textId="77777777" w:rsidR="008724AA" w:rsidRPr="00B1512A" w:rsidRDefault="008724AA" w:rsidP="002D2A02">
            <w:pPr>
              <w:widowControl w:val="0"/>
              <w:spacing w:line="360" w:lineRule="auto"/>
              <w:jc w:val="right"/>
              <w:rPr>
                <w:sz w:val="21"/>
                <w:szCs w:val="21"/>
              </w:rPr>
            </w:pPr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100</w:t>
            </w:r>
          </w:p>
        </w:tc>
      </w:tr>
      <w:tr w:rsidR="008724AA" w:rsidRPr="00B1512A" w14:paraId="23534A09" w14:textId="77777777" w:rsidTr="002D2A02">
        <w:tc>
          <w:tcPr>
            <w:tcW w:w="17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A0B42F" w14:textId="77777777" w:rsidR="008724AA" w:rsidRPr="00B1512A" w:rsidRDefault="008724AA" w:rsidP="002D2A02">
            <w:pPr>
              <w:pStyle w:val="TableContents"/>
              <w:spacing w:line="360" w:lineRule="auto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2D453D" w14:textId="77777777" w:rsidR="008724AA" w:rsidRPr="00B1512A" w:rsidRDefault="008724AA" w:rsidP="002D2A02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Pseudo-Amino Acid Composition (PAAC)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C63104" w14:textId="77777777" w:rsidR="008724AA" w:rsidRPr="00B1512A" w:rsidRDefault="008724AA" w:rsidP="002D2A02">
            <w:pPr>
              <w:widowControl w:val="0"/>
              <w:spacing w:line="360" w:lineRule="auto"/>
              <w:jc w:val="right"/>
              <w:rPr>
                <w:sz w:val="21"/>
                <w:szCs w:val="21"/>
              </w:rPr>
            </w:pPr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50</w:t>
            </w:r>
          </w:p>
        </w:tc>
      </w:tr>
      <w:tr w:rsidR="008724AA" w:rsidRPr="00B1512A" w14:paraId="0AB756E7" w14:textId="77777777" w:rsidTr="002D2A02">
        <w:trPr>
          <w:trHeight w:val="362"/>
        </w:trPr>
        <w:tc>
          <w:tcPr>
            <w:tcW w:w="17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BFE1B" w14:textId="77777777" w:rsidR="008724AA" w:rsidRPr="00B1512A" w:rsidRDefault="008724AA" w:rsidP="002D2A02">
            <w:pPr>
              <w:pStyle w:val="TableContents"/>
              <w:spacing w:line="360" w:lineRule="auto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02C8B" w14:textId="77777777" w:rsidR="008724AA" w:rsidRPr="00B1512A" w:rsidRDefault="008724AA" w:rsidP="002D2A02">
            <w:pPr>
              <w:widowControl w:val="0"/>
              <w:spacing w:line="360" w:lineRule="auto"/>
              <w:rPr>
                <w:sz w:val="21"/>
                <w:szCs w:val="21"/>
              </w:rPr>
            </w:pPr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Amphiphilic Pseudo-Amino Acid Composition (APAAC)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99CF6D" w14:textId="77777777" w:rsidR="008724AA" w:rsidRPr="00B1512A" w:rsidRDefault="008724AA" w:rsidP="002D2A02">
            <w:pPr>
              <w:widowControl w:val="0"/>
              <w:spacing w:line="360" w:lineRule="auto"/>
              <w:jc w:val="right"/>
              <w:rPr>
                <w:sz w:val="21"/>
                <w:szCs w:val="21"/>
              </w:rPr>
            </w:pPr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80</w:t>
            </w:r>
          </w:p>
        </w:tc>
      </w:tr>
      <w:tr w:rsidR="008724AA" w:rsidRPr="00B1512A" w14:paraId="52EDCA6F" w14:textId="77777777" w:rsidTr="002D2A02">
        <w:trPr>
          <w:trHeight w:val="97"/>
        </w:trPr>
        <w:tc>
          <w:tcPr>
            <w:tcW w:w="17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8D8847" w14:textId="77777777" w:rsidR="008724AA" w:rsidRPr="00B1512A" w:rsidRDefault="008724AA" w:rsidP="002D2A02">
            <w:pPr>
              <w:pStyle w:val="TableContents"/>
              <w:spacing w:line="360" w:lineRule="auto"/>
              <w:jc w:val="center"/>
              <w:rPr>
                <w:rFonts w:ascii="Helvetica" w:hAnsi="Helvetica"/>
                <w:sz w:val="21"/>
                <w:szCs w:val="21"/>
              </w:rPr>
            </w:pPr>
          </w:p>
          <w:p w14:paraId="6EB1D3A6" w14:textId="77777777" w:rsidR="008724AA" w:rsidRPr="00B1512A" w:rsidRDefault="008724AA" w:rsidP="002D2A02">
            <w:pPr>
              <w:pStyle w:val="TableContents"/>
              <w:spacing w:line="360" w:lineRule="auto"/>
              <w:jc w:val="center"/>
              <w:rPr>
                <w:rFonts w:ascii="Helvetica" w:hAnsi="Helvetica"/>
                <w:sz w:val="21"/>
                <w:szCs w:val="21"/>
              </w:rPr>
            </w:pPr>
            <w:r w:rsidRPr="00B1512A">
              <w:rPr>
                <w:rFonts w:ascii="Helvetica" w:hAnsi="Helvetica"/>
                <w:sz w:val="21"/>
                <w:szCs w:val="21"/>
              </w:rPr>
              <w:t>‍‍R package (Peptides)</w:t>
            </w:r>
          </w:p>
          <w:p w14:paraId="37116890" w14:textId="77777777" w:rsidR="008724AA" w:rsidRPr="00B1512A" w:rsidRDefault="008724AA" w:rsidP="002D2A02">
            <w:pPr>
              <w:pStyle w:val="TableContents"/>
              <w:spacing w:line="360" w:lineRule="auto"/>
              <w:jc w:val="center"/>
              <w:rPr>
                <w:rFonts w:ascii="Helvetica" w:hAnsi="Helvetica"/>
                <w:sz w:val="21"/>
                <w:szCs w:val="21"/>
              </w:rPr>
            </w:pPr>
            <w:r w:rsidRPr="00B1512A">
              <w:rPr>
                <w:rFonts w:ascii="Helvetica" w:hAnsi="Helvetica"/>
                <w:sz w:val="21"/>
                <w:szCs w:val="21"/>
              </w:rPr>
              <w:t>‍</w:t>
            </w:r>
          </w:p>
          <w:p w14:paraId="31E52D50" w14:textId="77777777" w:rsidR="008724AA" w:rsidRPr="00B1512A" w:rsidRDefault="008724AA" w:rsidP="002D2A02">
            <w:pPr>
              <w:pStyle w:val="TableContents"/>
              <w:spacing w:line="360" w:lineRule="auto"/>
              <w:jc w:val="center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08171A" w14:textId="77777777" w:rsidR="008724AA" w:rsidRPr="00B1512A" w:rsidRDefault="008724AA" w:rsidP="002D2A02">
            <w:pPr>
              <w:widowControl w:val="0"/>
              <w:spacing w:line="360" w:lineRule="auto"/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</w:pPr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Molecular weight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6B0D66" w14:textId="77777777" w:rsidR="008724AA" w:rsidRPr="00B1512A" w:rsidRDefault="008724AA" w:rsidP="002D2A02">
            <w:pPr>
              <w:widowControl w:val="0"/>
              <w:spacing w:line="360" w:lineRule="auto"/>
              <w:jc w:val="right"/>
              <w:rPr>
                <w:sz w:val="21"/>
                <w:szCs w:val="21"/>
              </w:rPr>
            </w:pPr>
            <w:r w:rsidRPr="00B1512A">
              <w:rPr>
                <w:rFonts w:ascii="Helvetica" w:eastAsia="NSimSun" w:hAnsi="Helvetica" w:cs="Lucida Sans"/>
                <w:color w:val="000000"/>
                <w:sz w:val="21"/>
                <w:szCs w:val="21"/>
                <w:lang w:eastAsia="zh-CN" w:bidi="hi-IN"/>
              </w:rPr>
              <w:t>1</w:t>
            </w:r>
          </w:p>
        </w:tc>
      </w:tr>
      <w:tr w:rsidR="008724AA" w:rsidRPr="00B1512A" w14:paraId="66B9F2AD" w14:textId="77777777" w:rsidTr="002D2A02">
        <w:tc>
          <w:tcPr>
            <w:tcW w:w="17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7BF000" w14:textId="77777777" w:rsidR="008724AA" w:rsidRPr="00B1512A" w:rsidRDefault="008724AA" w:rsidP="002D2A02">
            <w:pPr>
              <w:pStyle w:val="TableContents"/>
              <w:spacing w:line="360" w:lineRule="auto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2E427" w14:textId="77777777" w:rsidR="008724AA" w:rsidRPr="00B1512A" w:rsidRDefault="008724AA" w:rsidP="002D2A02">
            <w:pPr>
              <w:pStyle w:val="TableContents"/>
              <w:spacing w:line="360" w:lineRule="auto"/>
              <w:rPr>
                <w:rFonts w:ascii="Helvetica" w:hAnsi="Helvetica"/>
                <w:sz w:val="21"/>
                <w:szCs w:val="21"/>
              </w:rPr>
            </w:pPr>
            <w:proofErr w:type="spellStart"/>
            <w:r w:rsidRPr="00B1512A">
              <w:rPr>
                <w:rFonts w:ascii="Helvetica" w:hAnsi="Helvetica"/>
                <w:sz w:val="21"/>
                <w:szCs w:val="21"/>
              </w:rPr>
              <w:t>Isoelectic</w:t>
            </w:r>
            <w:proofErr w:type="spellEnd"/>
            <w:r w:rsidRPr="00B1512A">
              <w:rPr>
                <w:rFonts w:ascii="Helvetica" w:hAnsi="Helvetica"/>
                <w:sz w:val="21"/>
                <w:szCs w:val="21"/>
              </w:rPr>
              <w:t xml:space="preserve"> point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E76FD4" w14:textId="77777777" w:rsidR="008724AA" w:rsidRPr="00B1512A" w:rsidRDefault="008724AA" w:rsidP="002D2A02">
            <w:pPr>
              <w:pStyle w:val="TableContents"/>
              <w:spacing w:line="360" w:lineRule="auto"/>
              <w:jc w:val="right"/>
              <w:rPr>
                <w:sz w:val="21"/>
                <w:szCs w:val="21"/>
              </w:rPr>
            </w:pPr>
            <w:r w:rsidRPr="00B1512A">
              <w:rPr>
                <w:sz w:val="21"/>
                <w:szCs w:val="21"/>
              </w:rPr>
              <w:t>1</w:t>
            </w:r>
          </w:p>
        </w:tc>
      </w:tr>
      <w:tr w:rsidR="008724AA" w:rsidRPr="00B1512A" w14:paraId="483B208D" w14:textId="77777777" w:rsidTr="002D2A02">
        <w:tc>
          <w:tcPr>
            <w:tcW w:w="17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FCED0" w14:textId="77777777" w:rsidR="008724AA" w:rsidRPr="00B1512A" w:rsidRDefault="008724AA" w:rsidP="002D2A02">
            <w:pPr>
              <w:pStyle w:val="TableContents"/>
              <w:spacing w:line="360" w:lineRule="auto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CDAD9F" w14:textId="77777777" w:rsidR="008724AA" w:rsidRPr="00B1512A" w:rsidRDefault="008724AA" w:rsidP="002D2A02">
            <w:pPr>
              <w:pStyle w:val="TableContents"/>
              <w:spacing w:line="360" w:lineRule="auto"/>
              <w:rPr>
                <w:rFonts w:ascii="Helvetica" w:hAnsi="Helvetica"/>
                <w:sz w:val="21"/>
                <w:szCs w:val="21"/>
              </w:rPr>
            </w:pPr>
            <w:r w:rsidRPr="00B1512A">
              <w:rPr>
                <w:rFonts w:ascii="Helvetica" w:hAnsi="Helvetica"/>
                <w:sz w:val="21"/>
                <w:szCs w:val="21"/>
              </w:rPr>
              <w:t>Hydrophobicity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8A7F1B" w14:textId="77777777" w:rsidR="008724AA" w:rsidRPr="00B1512A" w:rsidRDefault="008724AA" w:rsidP="002D2A02">
            <w:pPr>
              <w:pStyle w:val="TableContents"/>
              <w:spacing w:line="360" w:lineRule="auto"/>
              <w:jc w:val="right"/>
              <w:rPr>
                <w:sz w:val="21"/>
                <w:szCs w:val="21"/>
              </w:rPr>
            </w:pPr>
            <w:r w:rsidRPr="00B1512A">
              <w:rPr>
                <w:sz w:val="21"/>
                <w:szCs w:val="21"/>
              </w:rPr>
              <w:t>1</w:t>
            </w:r>
          </w:p>
        </w:tc>
      </w:tr>
      <w:tr w:rsidR="008724AA" w:rsidRPr="00B1512A" w14:paraId="132D86EF" w14:textId="77777777" w:rsidTr="002D2A02">
        <w:tc>
          <w:tcPr>
            <w:tcW w:w="17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C90B9" w14:textId="77777777" w:rsidR="008724AA" w:rsidRPr="00B1512A" w:rsidRDefault="008724AA" w:rsidP="002D2A02">
            <w:pPr>
              <w:pStyle w:val="TableContents"/>
              <w:spacing w:line="360" w:lineRule="auto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28D855" w14:textId="77777777" w:rsidR="008724AA" w:rsidRPr="00B1512A" w:rsidRDefault="008724AA" w:rsidP="002D2A02">
            <w:pPr>
              <w:pStyle w:val="TableContents"/>
              <w:spacing w:line="360" w:lineRule="auto"/>
              <w:rPr>
                <w:rFonts w:ascii="Helvetica" w:hAnsi="Helvetica"/>
                <w:sz w:val="21"/>
                <w:szCs w:val="21"/>
              </w:rPr>
            </w:pPr>
            <w:r w:rsidRPr="00B1512A">
              <w:rPr>
                <w:rFonts w:ascii="Helvetica" w:hAnsi="Helvetica"/>
                <w:sz w:val="21"/>
                <w:szCs w:val="21"/>
              </w:rPr>
              <w:t>Aliphatic index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00786" w14:textId="77777777" w:rsidR="008724AA" w:rsidRPr="00B1512A" w:rsidRDefault="008724AA" w:rsidP="002D2A02">
            <w:pPr>
              <w:pStyle w:val="TableContents"/>
              <w:spacing w:line="360" w:lineRule="auto"/>
              <w:jc w:val="right"/>
              <w:rPr>
                <w:sz w:val="21"/>
                <w:szCs w:val="21"/>
              </w:rPr>
            </w:pPr>
            <w:r w:rsidRPr="00B1512A">
              <w:rPr>
                <w:sz w:val="21"/>
                <w:szCs w:val="21"/>
              </w:rPr>
              <w:t>1</w:t>
            </w:r>
          </w:p>
        </w:tc>
      </w:tr>
      <w:tr w:rsidR="008724AA" w:rsidRPr="00B1512A" w14:paraId="21EF9E55" w14:textId="77777777" w:rsidTr="002D2A02">
        <w:tc>
          <w:tcPr>
            <w:tcW w:w="17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E3DD7" w14:textId="77777777" w:rsidR="008724AA" w:rsidRPr="00B1512A" w:rsidRDefault="008724AA" w:rsidP="002D2A02">
            <w:pPr>
              <w:pStyle w:val="TableContents"/>
              <w:spacing w:line="360" w:lineRule="auto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B731BA" w14:textId="77777777" w:rsidR="008724AA" w:rsidRPr="00B1512A" w:rsidRDefault="008724AA" w:rsidP="002D2A02">
            <w:pPr>
              <w:pStyle w:val="TableContents"/>
              <w:spacing w:line="360" w:lineRule="auto"/>
              <w:rPr>
                <w:rFonts w:ascii="Helvetica" w:hAnsi="Helvetica"/>
                <w:sz w:val="21"/>
                <w:szCs w:val="21"/>
              </w:rPr>
            </w:pPr>
            <w:r w:rsidRPr="00B1512A">
              <w:rPr>
                <w:rFonts w:ascii="Helvetica" w:hAnsi="Helvetica"/>
                <w:sz w:val="21"/>
                <w:szCs w:val="21"/>
              </w:rPr>
              <w:t>Instability index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B977E" w14:textId="77777777" w:rsidR="008724AA" w:rsidRPr="00B1512A" w:rsidRDefault="008724AA" w:rsidP="002D2A02">
            <w:pPr>
              <w:pStyle w:val="TableContents"/>
              <w:spacing w:line="360" w:lineRule="auto"/>
              <w:jc w:val="right"/>
              <w:rPr>
                <w:sz w:val="21"/>
                <w:szCs w:val="21"/>
              </w:rPr>
            </w:pPr>
            <w:r w:rsidRPr="00B1512A">
              <w:rPr>
                <w:sz w:val="21"/>
                <w:szCs w:val="21"/>
              </w:rPr>
              <w:t>1</w:t>
            </w:r>
          </w:p>
        </w:tc>
      </w:tr>
      <w:tr w:rsidR="008724AA" w:rsidRPr="00B1512A" w14:paraId="3F5E2262" w14:textId="77777777" w:rsidTr="002D2A02">
        <w:tc>
          <w:tcPr>
            <w:tcW w:w="17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9E964" w14:textId="77777777" w:rsidR="008724AA" w:rsidRPr="00B1512A" w:rsidRDefault="008724AA" w:rsidP="002D2A02">
            <w:pPr>
              <w:pStyle w:val="TableContents"/>
              <w:spacing w:line="360" w:lineRule="auto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9B51E2" w14:textId="77777777" w:rsidR="008724AA" w:rsidRPr="00B1512A" w:rsidRDefault="008724AA" w:rsidP="002D2A02">
            <w:pPr>
              <w:pStyle w:val="TableContents"/>
              <w:spacing w:line="360" w:lineRule="auto"/>
              <w:rPr>
                <w:rFonts w:ascii="Helvetica" w:hAnsi="Helvetica"/>
                <w:sz w:val="21"/>
                <w:szCs w:val="21"/>
              </w:rPr>
            </w:pPr>
            <w:r w:rsidRPr="00B1512A">
              <w:rPr>
                <w:rFonts w:ascii="Helvetica" w:hAnsi="Helvetica"/>
                <w:sz w:val="21"/>
                <w:szCs w:val="21"/>
              </w:rPr>
              <w:t>Boman index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A1198F" w14:textId="77777777" w:rsidR="008724AA" w:rsidRPr="00B1512A" w:rsidRDefault="008724AA" w:rsidP="002D2A02">
            <w:pPr>
              <w:pStyle w:val="TableContents"/>
              <w:spacing w:line="360" w:lineRule="auto"/>
              <w:jc w:val="right"/>
              <w:rPr>
                <w:sz w:val="21"/>
                <w:szCs w:val="21"/>
              </w:rPr>
            </w:pPr>
            <w:r w:rsidRPr="00B1512A">
              <w:rPr>
                <w:sz w:val="21"/>
                <w:szCs w:val="21"/>
              </w:rPr>
              <w:t>1</w:t>
            </w:r>
          </w:p>
        </w:tc>
      </w:tr>
      <w:tr w:rsidR="008724AA" w:rsidRPr="00B1512A" w14:paraId="326C0BB3" w14:textId="77777777" w:rsidTr="002D2A02">
        <w:trPr>
          <w:trHeight w:val="240"/>
        </w:trPr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9D7DE" w14:textId="77777777" w:rsidR="008724AA" w:rsidRPr="00B1512A" w:rsidRDefault="008724AA" w:rsidP="002D2A02">
            <w:pPr>
              <w:pStyle w:val="TableContents"/>
              <w:spacing w:line="360" w:lineRule="auto"/>
              <w:rPr>
                <w:sz w:val="21"/>
                <w:szCs w:val="21"/>
              </w:rPr>
            </w:pPr>
            <w:r w:rsidRPr="00B1512A">
              <w:rPr>
                <w:sz w:val="21"/>
                <w:szCs w:val="21"/>
              </w:rPr>
              <w:t>‍</w:t>
            </w:r>
          </w:p>
        </w:tc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BB2735" w14:textId="77777777" w:rsidR="008724AA" w:rsidRPr="00B1512A" w:rsidRDefault="008724AA" w:rsidP="002D2A02">
            <w:pPr>
              <w:widowControl w:val="0"/>
              <w:spacing w:line="360" w:lineRule="auto"/>
              <w:rPr>
                <w:b/>
                <w:bCs/>
                <w:sz w:val="21"/>
                <w:szCs w:val="21"/>
              </w:rPr>
            </w:pPr>
            <w:r w:rsidRPr="00B1512A">
              <w:rPr>
                <w:rFonts w:ascii="Helvetica" w:eastAsia="NSimSun" w:hAnsi="Helvetica" w:cs="Lucida Sans"/>
                <w:b/>
                <w:bCs/>
                <w:color w:val="000000"/>
                <w:sz w:val="21"/>
                <w:szCs w:val="21"/>
                <w:lang w:eastAsia="zh-CN" w:bidi="hi-IN"/>
              </w:rPr>
              <w:t>Total number of Features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DBE1A2" w14:textId="77777777" w:rsidR="008724AA" w:rsidRPr="00B1512A" w:rsidRDefault="008724AA" w:rsidP="002D2A02">
            <w:pPr>
              <w:pStyle w:val="TableContents"/>
              <w:spacing w:line="360" w:lineRule="auto"/>
              <w:jc w:val="right"/>
              <w:rPr>
                <w:b/>
                <w:bCs/>
                <w:sz w:val="21"/>
                <w:szCs w:val="21"/>
              </w:rPr>
            </w:pPr>
            <w:r w:rsidRPr="00B1512A">
              <w:rPr>
                <w:b/>
                <w:bCs/>
                <w:sz w:val="21"/>
                <w:szCs w:val="21"/>
              </w:rPr>
              <w:t>13500</w:t>
            </w:r>
          </w:p>
        </w:tc>
      </w:tr>
    </w:tbl>
    <w:p w14:paraId="760991A3" w14:textId="77777777" w:rsidR="008724AA" w:rsidRDefault="008724AA" w:rsidP="008724AA">
      <w:pPr>
        <w:widowControl w:val="0"/>
        <w:spacing w:line="360" w:lineRule="auto"/>
        <w:rPr>
          <w:rFonts w:ascii="Helvetica" w:hAnsi="Helvetica"/>
          <w:b/>
          <w:color w:val="000000"/>
          <w:sz w:val="22"/>
          <w:szCs w:val="22"/>
          <w:lang w:eastAsia="zh-CN" w:bidi="hi-IN"/>
        </w:rPr>
      </w:pPr>
    </w:p>
    <w:p w14:paraId="67A2F92D" w14:textId="593C17B4" w:rsidR="00A37B02" w:rsidRDefault="00A37B02" w:rsidP="008724AA"/>
    <w:sectPr w:rsidR="00A37B02" w:rsidSect="00AF31D9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09B"/>
    <w:rsid w:val="000C12AF"/>
    <w:rsid w:val="00380C8B"/>
    <w:rsid w:val="00410E78"/>
    <w:rsid w:val="004C5792"/>
    <w:rsid w:val="005D5A86"/>
    <w:rsid w:val="0082709B"/>
    <w:rsid w:val="008724AA"/>
    <w:rsid w:val="00902D2A"/>
    <w:rsid w:val="00A31430"/>
    <w:rsid w:val="00A37B02"/>
    <w:rsid w:val="00AF31D9"/>
    <w:rsid w:val="00CB0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9CD2FF"/>
  <w15:chartTrackingRefBased/>
  <w15:docId w15:val="{65163883-E0DF-0949-91E8-87DEB94D0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09B"/>
    <w:pPr>
      <w:suppressAutoHyphens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709B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709B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709B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709B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709B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709B"/>
    <w:pPr>
      <w:keepNext/>
      <w:keepLines/>
      <w:suppressAutoHyphens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709B"/>
    <w:pPr>
      <w:keepNext/>
      <w:keepLines/>
      <w:suppressAutoHyphens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709B"/>
    <w:pPr>
      <w:keepNext/>
      <w:keepLines/>
      <w:suppressAutoHyphens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709B"/>
    <w:pPr>
      <w:keepNext/>
      <w:keepLines/>
      <w:suppressAutoHyphens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709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70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709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709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709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70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70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70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70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709B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70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709B"/>
    <w:pPr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70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709B"/>
    <w:pPr>
      <w:suppressAutoHyphens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70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709B"/>
    <w:pPr>
      <w:suppressAutoHyphens w:val="0"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709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709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709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709B"/>
    <w:rPr>
      <w:b/>
      <w:bCs/>
      <w:smallCaps/>
      <w:color w:val="2F5496" w:themeColor="accent1" w:themeShade="BF"/>
      <w:spacing w:val="5"/>
    </w:rPr>
  </w:style>
  <w:style w:type="paragraph" w:customStyle="1" w:styleId="TableContents">
    <w:name w:val="Table Contents"/>
    <w:basedOn w:val="Normal"/>
    <w:qFormat/>
    <w:rsid w:val="0082709B"/>
    <w:pPr>
      <w:widowControl w:val="0"/>
      <w:suppressLineNumbers/>
    </w:pPr>
  </w:style>
  <w:style w:type="table" w:customStyle="1" w:styleId="TableNormal1">
    <w:name w:val="Table Normal_1"/>
    <w:rsid w:val="0082709B"/>
    <w:pPr>
      <w:suppressAutoHyphens/>
      <w:spacing w:after="0" w:line="240" w:lineRule="auto"/>
    </w:pPr>
    <w:rPr>
      <w:rFonts w:ascii="Times New Roman" w:eastAsia="Times New Roman" w:hAnsi="Times New Roman" w:cs="Times New Roman"/>
      <w:kern w:val="0"/>
      <w:lang w:eastAsia="zh-CN" w:bidi="hi-IN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nzyme-database.org/query.php?ec=1.11.1.13" TargetMode="External"/><Relationship Id="rId13" Type="http://schemas.openxmlformats.org/officeDocument/2006/relationships/hyperlink" Target="http://www.enzyme-database.org/query.php?ec=1.1.3.13" TargetMode="External"/><Relationship Id="rId18" Type="http://schemas.openxmlformats.org/officeDocument/2006/relationships/hyperlink" Target="http://www.enzyme-database.org/query.php?ec=1.1.5.9" TargetMode="External"/><Relationship Id="rId26" Type="http://schemas.openxmlformats.org/officeDocument/2006/relationships/hyperlink" Target="http://www.enzyme-database.org/query.php?ec=1.1.3.9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enzyme-database.org/query.php?ec=1.1.3.38" TargetMode="External"/><Relationship Id="rId7" Type="http://schemas.openxmlformats.org/officeDocument/2006/relationships/hyperlink" Target="http://www.enzyme-database.org/query.php?ec=1.11.1.11" TargetMode="External"/><Relationship Id="rId12" Type="http://schemas.openxmlformats.org/officeDocument/2006/relationships/hyperlink" Target="http://www.enzyme-database.org/query.php?ec=1.1.3.10" TargetMode="External"/><Relationship Id="rId17" Type="http://schemas.openxmlformats.org/officeDocument/2006/relationships/hyperlink" Target="http://www.enzyme-database.org/query.php?ec=1.1.5.-" TargetMode="External"/><Relationship Id="rId25" Type="http://schemas.openxmlformats.org/officeDocument/2006/relationships/hyperlink" Target="http://www.enzyme-database.org/query.php?ec=1.1.3.7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enzyme-database.org/query.php?ec=1.1.3.7" TargetMode="External"/><Relationship Id="rId20" Type="http://schemas.openxmlformats.org/officeDocument/2006/relationships/hyperlink" Target="http://www.enzyme-database.org/query.php?ec=1.1.99.29" TargetMode="External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enzyme-database.org/query.php?ec=1.11.1.-" TargetMode="External"/><Relationship Id="rId11" Type="http://schemas.openxmlformats.org/officeDocument/2006/relationships/hyperlink" Target="http://www.enzyme-database.org/query.php?ec=1.11.1.5" TargetMode="External"/><Relationship Id="rId24" Type="http://schemas.openxmlformats.org/officeDocument/2006/relationships/hyperlink" Target="http://www.enzyme-database.org/query.php?ec=1.1.3.47" TargetMode="External"/><Relationship Id="rId5" Type="http://schemas.openxmlformats.org/officeDocument/2006/relationships/hyperlink" Target="http://www.enzyme-database.org/query.php?ec=1.10.3.2" TargetMode="External"/><Relationship Id="rId15" Type="http://schemas.openxmlformats.org/officeDocument/2006/relationships/hyperlink" Target="http://www.enzyme-database.org/query.php?ec=1.1.3.4" TargetMode="External"/><Relationship Id="rId23" Type="http://schemas.openxmlformats.org/officeDocument/2006/relationships/hyperlink" Target="http://www.enzyme-database.org/query.php?ec=1.1.3.13" TargetMode="External"/><Relationship Id="rId28" Type="http://schemas.openxmlformats.org/officeDocument/2006/relationships/hyperlink" Target="http://www.enzyme-database.org/query.php?ec=1.6.5.6" TargetMode="External"/><Relationship Id="rId10" Type="http://schemas.openxmlformats.org/officeDocument/2006/relationships/hyperlink" Target="http://www.enzyme-database.org/query.php?ec=1.11.1.16" TargetMode="External"/><Relationship Id="rId19" Type="http://schemas.openxmlformats.org/officeDocument/2006/relationships/hyperlink" Target="http://www.enzyme-database.org/query.php?ec=1.1.99.18" TargetMode="External"/><Relationship Id="rId4" Type="http://schemas.openxmlformats.org/officeDocument/2006/relationships/hyperlink" Target="http://www.enzyme-database.org/query.php?ec=1.10.3.-" TargetMode="External"/><Relationship Id="rId9" Type="http://schemas.openxmlformats.org/officeDocument/2006/relationships/hyperlink" Target="http://www.enzyme-database.org/query.php?ec=1.11.1.14" TargetMode="External"/><Relationship Id="rId14" Type="http://schemas.openxmlformats.org/officeDocument/2006/relationships/hyperlink" Target="http://www.enzyme-database.org/query.php?ec=1.1.3.16" TargetMode="External"/><Relationship Id="rId22" Type="http://schemas.openxmlformats.org/officeDocument/2006/relationships/hyperlink" Target="http://www.enzyme-database.org/query.php?ec=1.1.3.-" TargetMode="External"/><Relationship Id="rId27" Type="http://schemas.openxmlformats.org/officeDocument/2006/relationships/hyperlink" Target="http://www.enzyme-database.org/query.php?ec=1.2.3.15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4</Words>
  <Characters>3163</Characters>
  <Application>Microsoft Office Word</Application>
  <DocSecurity>0</DocSecurity>
  <Lines>26</Lines>
  <Paragraphs>7</Paragraphs>
  <ScaleCrop>false</ScaleCrop>
  <Company/>
  <LinksUpToDate>false</LinksUpToDate>
  <CharactersWithSpaces>3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othaman Yennamalli</dc:creator>
  <cp:keywords/>
  <dc:description/>
  <cp:lastModifiedBy>Ragothaman Yennamalli</cp:lastModifiedBy>
  <cp:revision>2</cp:revision>
  <dcterms:created xsi:type="dcterms:W3CDTF">2026-01-12T08:57:00Z</dcterms:created>
  <dcterms:modified xsi:type="dcterms:W3CDTF">2026-01-12T08:57:00Z</dcterms:modified>
</cp:coreProperties>
</file>